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Embryo list with homologous recombination at the rearrangement breakpoint region.</w:t>
      </w:r>
    </w:p>
    <w:tbl>
      <w:tblPr>
        <w:tblW w:w="16534" w:type="dxa"/>
        <w:jc w:val="left"/>
        <w:tblInd w:w="-143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1"/>
        <w:gridCol w:w="1374"/>
        <w:gridCol w:w="1426"/>
        <w:gridCol w:w="751"/>
        <w:gridCol w:w="1239"/>
        <w:gridCol w:w="1253"/>
        <w:gridCol w:w="618"/>
        <w:gridCol w:w="602"/>
        <w:gridCol w:w="769"/>
        <w:gridCol w:w="686"/>
        <w:gridCol w:w="1397"/>
        <w:gridCol w:w="1342"/>
        <w:gridCol w:w="1342"/>
        <w:gridCol w:w="1342"/>
        <w:gridCol w:w="1342"/>
      </w:tblGrid>
      <w:tr>
        <w:trPr>
          <w:trHeight w:val="395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rrangement of chromosomes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 NO.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138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(hg19)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rier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 spouse</w:t>
            </w:r>
          </w:p>
        </w:tc>
        <w:tc>
          <w:tcPr>
            <w:tcW w:w="67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ryo NO.</w:t>
            </w:r>
          </w:p>
        </w:tc>
      </w:tr>
      <w:tr>
        <w:trPr>
          <w:trHeight w:val="395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5298ZL6</w:t>
            </w:r>
          </w:p>
        </w:tc>
        <w:tc>
          <w:tcPr>
            <w:tcW w:w="536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341</w:t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(11)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17341-S2 </w:t>
            </w:r>
          </w:p>
        </w:tc>
        <w:tc>
          <w:tcPr>
            <w:tcW w:w="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581995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319835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17341-S4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643589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92614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341-S2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60038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67018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341-S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104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191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(2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17341-S21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22367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45125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17341-S22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67033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78887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17341-S2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815266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6272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5326ZH1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(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422897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8474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297733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7831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50046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1396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7581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3384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98459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1515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7696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047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1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9535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2796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016897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24884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5827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2502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38664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25065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198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4499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7243-S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692242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70575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6169CZF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(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2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68987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7810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8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784752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77961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(1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0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2512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7407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1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33458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9816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1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089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9816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2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999995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0168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2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2005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01691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3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542332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72839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7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0501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8966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18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93855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90964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180-S20F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1137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2181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6425MLB5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(13;1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4337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7421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164226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5881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41521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9184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8092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4969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86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3285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2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528683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5807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7651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621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124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9443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316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9446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094-S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40692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6490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53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4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8446ZXP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8446ZXP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8446ZXP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8446ZXP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8446ZXP6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(13;2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14412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9177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72677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1387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2412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3349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7074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5908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G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40377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0501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7743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7388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C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1608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7766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</w:tr>
      <w:tr>
        <w:trPr>
          <w:trHeight w:val="24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3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4884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/A</w:t>
            </w:r>
          </w:p>
        </w:tc>
      </w:tr>
      <w:tr>
        <w:trPr>
          <w:trHeight w:val="248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18325-S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8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0589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T</w:t>
            </w:r>
          </w:p>
        </w:tc>
      </w:tr>
    </w:tbl>
    <w:p>
      <w:pPr>
        <w:pStyle w:val="Normal"/>
        <w:bidi w:val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0:34:20Z</dcterms:created>
  <dc:creator>DELL</dc:creator>
  <dc:description/>
  <dc:language>en-US</dc:language>
  <cp:lastModifiedBy>程德华</cp:lastModifiedBy>
  <dcterms:modified xsi:type="dcterms:W3CDTF">2020-12-07T09:42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